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XSpec="center" w:tblpY="2866"/>
        <w:tblW w:w="89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0"/>
        <w:gridCol w:w="1250"/>
        <w:gridCol w:w="3113"/>
        <w:gridCol w:w="2947"/>
        <w:gridCol w:w="932"/>
      </w:tblGrid>
      <w:tr w:rsidR="005B505B" w:rsidRPr="00673203" w:rsidTr="00B72F51">
        <w:trPr>
          <w:trHeight w:val="328"/>
        </w:trPr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organ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diagnosis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diagnosis of primary tumor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Months*</w:t>
            </w:r>
          </w:p>
        </w:tc>
      </w:tr>
      <w:tr w:rsidR="005B505B" w:rsidRPr="00673203" w:rsidTr="00B72F51">
        <w:trPr>
          <w:trHeight w:val="328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metastatic carcinoma from #31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denocarcinoma, moderately differentiat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45</w:t>
            </w:r>
          </w:p>
        </w:tc>
      </w:tr>
      <w:tr w:rsidR="005B505B" w:rsidRPr="00673203" w:rsidTr="00B72F51">
        <w:trPr>
          <w:trHeight w:val="328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lymph node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metastatic carcinoma from #32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denocarcinoma, poorly differentiat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0</w:t>
            </w:r>
          </w:p>
        </w:tc>
      </w:tr>
      <w:tr w:rsidR="005B505B" w:rsidRPr="00673203" w:rsidTr="00B72F51">
        <w:trPr>
          <w:trHeight w:val="328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metastatic carcinoma from #33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denocarcinoma, moderately differentiat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17</w:t>
            </w:r>
          </w:p>
        </w:tc>
      </w:tr>
      <w:tr w:rsidR="005B505B" w:rsidRPr="00673203" w:rsidTr="00B72F51">
        <w:trPr>
          <w:trHeight w:val="328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metastatic carcinoma from #35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denocarcinoma, moderately differentiat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36</w:t>
            </w:r>
          </w:p>
        </w:tc>
      </w:tr>
      <w:tr w:rsidR="005B505B" w:rsidRPr="00673203" w:rsidTr="00B72F51">
        <w:trPr>
          <w:trHeight w:val="328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metastatic carcinoma from #36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denocarcinoma, poorly differentiat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0</w:t>
            </w:r>
          </w:p>
        </w:tc>
      </w:tr>
      <w:tr w:rsidR="005B505B" w:rsidRPr="00673203" w:rsidTr="00B72F51">
        <w:trPr>
          <w:trHeight w:val="328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ovary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metastatic carcinoma from #37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denocarcinoma, moderately differentiat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17</w:t>
            </w:r>
          </w:p>
        </w:tc>
      </w:tr>
      <w:tr w:rsidR="005B505B" w:rsidRPr="00673203" w:rsidTr="00B72F51">
        <w:trPr>
          <w:trHeight w:val="328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uterus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metastatic carcinoma from #38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denocarcinoma, moderately differentiat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0</w:t>
            </w:r>
          </w:p>
        </w:tc>
      </w:tr>
      <w:tr w:rsidR="005B505B" w:rsidRPr="00673203" w:rsidTr="00B72F51">
        <w:trPr>
          <w:trHeight w:val="328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metastatic carcinoma from #39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denocarcinoma, moderately differentiat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0</w:t>
            </w:r>
          </w:p>
        </w:tc>
      </w:tr>
      <w:tr w:rsidR="005B505B" w:rsidRPr="00673203" w:rsidTr="00B72F51">
        <w:trPr>
          <w:trHeight w:val="328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proofErr w:type="spellStart"/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omentum</w:t>
            </w:r>
            <w:proofErr w:type="spellEnd"/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metastatic carcinoma from #40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denocarcinoma, moderately differentiat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5B" w:rsidRPr="00673203" w:rsidRDefault="005B505B" w:rsidP="00BA5C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673203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0</w:t>
            </w:r>
          </w:p>
        </w:tc>
      </w:tr>
    </w:tbl>
    <w:p w:rsidR="001920EA" w:rsidRPr="002E393A" w:rsidRDefault="001920EA" w:rsidP="001920EA">
      <w:pPr>
        <w:tabs>
          <w:tab w:val="left" w:pos="6750"/>
        </w:tabs>
        <w:wordWrap/>
        <w:spacing w:line="480" w:lineRule="auto"/>
        <w:jc w:val="left"/>
        <w:rPr>
          <w:rFonts w:ascii="Helvetica" w:hAnsi="Helvetica"/>
          <w:szCs w:val="20"/>
        </w:rPr>
      </w:pPr>
      <w:r w:rsidRPr="00B400AF">
        <w:rPr>
          <w:rFonts w:ascii="Helvetica" w:hAnsi="Helvetica"/>
          <w:b/>
          <w:szCs w:val="20"/>
        </w:rPr>
        <w:t>Supplemental table</w:t>
      </w:r>
      <w:r>
        <w:rPr>
          <w:rFonts w:ascii="Helvetica" w:hAnsi="Helvetica"/>
          <w:b/>
          <w:szCs w:val="20"/>
        </w:rPr>
        <w:t>2</w:t>
      </w:r>
      <w:r w:rsidRPr="00B400AF">
        <w:rPr>
          <w:rFonts w:ascii="Helvetica" w:hAnsi="Helvetica" w:hint="eastAsia"/>
          <w:szCs w:val="20"/>
        </w:rPr>
        <w:t xml:space="preserve">. </w:t>
      </w:r>
      <w:r w:rsidRPr="002E393A">
        <w:rPr>
          <w:rFonts w:ascii="Helvetica" w:hAnsi="Helvetica"/>
          <w:szCs w:val="20"/>
        </w:rPr>
        <w:t xml:space="preserve">Information of </w:t>
      </w:r>
      <w:proofErr w:type="spellStart"/>
      <w:r w:rsidRPr="002E393A">
        <w:rPr>
          <w:rFonts w:ascii="Helvetica" w:hAnsi="Helvetica"/>
          <w:szCs w:val="20"/>
        </w:rPr>
        <w:t>metastatsis</w:t>
      </w:r>
      <w:proofErr w:type="spellEnd"/>
      <w:r w:rsidRPr="002E393A">
        <w:rPr>
          <w:rFonts w:ascii="Helvetica" w:hAnsi="Helvetica"/>
          <w:szCs w:val="20"/>
        </w:rPr>
        <w:t xml:space="preserve"> tissue from a human colon cancer tissue array (CDA3-G, </w:t>
      </w:r>
      <w:proofErr w:type="spellStart"/>
      <w:r w:rsidRPr="002E393A">
        <w:rPr>
          <w:rFonts w:ascii="Helvetica" w:hAnsi="Helvetica"/>
          <w:szCs w:val="20"/>
        </w:rPr>
        <w:t>SuperBioChips</w:t>
      </w:r>
      <w:proofErr w:type="spellEnd"/>
      <w:r w:rsidRPr="002E393A">
        <w:rPr>
          <w:rFonts w:ascii="Helvetica" w:hAnsi="Helvetica"/>
          <w:szCs w:val="20"/>
        </w:rPr>
        <w:t>)</w:t>
      </w:r>
    </w:p>
    <w:p w:rsidR="001920EA" w:rsidRPr="005B505B" w:rsidRDefault="001920EA" w:rsidP="001920EA">
      <w:pPr>
        <w:rPr>
          <w:rFonts w:ascii="Helvetica" w:hAnsi="Helvetica" w:cs="Helvetica"/>
        </w:rPr>
      </w:pPr>
    </w:p>
    <w:p w:rsidR="001920EA" w:rsidRDefault="001920EA" w:rsidP="001920EA">
      <w:pPr>
        <w:rPr>
          <w:rFonts w:ascii="Helvetica" w:hAnsi="Helvetica" w:cs="Helvetica"/>
        </w:rPr>
      </w:pPr>
      <w:r w:rsidRPr="002E393A">
        <w:rPr>
          <w:rFonts w:ascii="Helvetica" w:hAnsi="Helvetica" w:cs="Helvetica"/>
        </w:rPr>
        <w:t>Months*: interval between primary and metastatic cancer</w:t>
      </w:r>
    </w:p>
    <w:p w:rsidR="00BB6E2B" w:rsidRPr="001920EA" w:rsidRDefault="00BB6E2B"/>
    <w:sectPr w:rsidR="00BB6E2B" w:rsidRPr="001920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0EA"/>
    <w:rsid w:val="000620D2"/>
    <w:rsid w:val="00164637"/>
    <w:rsid w:val="001920EA"/>
    <w:rsid w:val="005B505B"/>
    <w:rsid w:val="00B72F51"/>
    <w:rsid w:val="00BB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96E552-C65B-4DB8-8007-C4BC7487F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랩멤버</dc:creator>
  <cp:keywords/>
  <dc:description/>
  <cp:lastModifiedBy>Jung-Ae Kim</cp:lastModifiedBy>
  <cp:revision>2</cp:revision>
  <dcterms:created xsi:type="dcterms:W3CDTF">2020-11-05T01:23:00Z</dcterms:created>
  <dcterms:modified xsi:type="dcterms:W3CDTF">2020-11-05T01:23:00Z</dcterms:modified>
</cp:coreProperties>
</file>